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2AABF" w14:textId="60FA0E85" w:rsidR="00EF15B0" w:rsidRDefault="00EF15B0" w:rsidP="00EF15B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38D055B" w14:textId="02DDC30D" w:rsidR="00EF15B0" w:rsidRDefault="00EF15B0" w:rsidP="00EF15B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Figure 1</w:t>
      </w:r>
      <w:r>
        <w:rPr>
          <w:rFonts w:ascii="Times New Roman" w:hAnsi="Times New Roman"/>
          <w:sz w:val="24"/>
          <w:szCs w:val="24"/>
          <w:lang w:val="en-US"/>
        </w:rPr>
        <w:t>. Confirmatory Factor Analysis (SSCRS-FIN).</w:t>
      </w:r>
      <w:r w:rsidR="006C1CA3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4132EBA" w14:textId="74693E11" w:rsidR="00EF15B0" w:rsidRDefault="00EF15B0" w:rsidP="00EF15B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           The standardized estimates of the five-factor model.</w:t>
      </w:r>
    </w:p>
    <w:p w14:paraId="7EF47806" w14:textId="0CB203B1" w:rsidR="00EF15B0" w:rsidRDefault="00EF15B0" w:rsidP="00EF15B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3AD71F3" w14:textId="1A121B59" w:rsidR="00EF15B0" w:rsidRDefault="00744DCE" w:rsidP="00EF15B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E016C7A" wp14:editId="0D575E35">
                <wp:simplePos x="0" y="0"/>
                <wp:positionH relativeFrom="margin">
                  <wp:posOffset>1792453</wp:posOffset>
                </wp:positionH>
                <wp:positionV relativeFrom="paragraph">
                  <wp:posOffset>5188424</wp:posOffset>
                </wp:positionV>
                <wp:extent cx="702859" cy="406722"/>
                <wp:effectExtent l="0" t="0" r="21590" b="12700"/>
                <wp:wrapNone/>
                <wp:docPr id="1162374519" name="Ellips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2859" cy="406722"/>
                        </a:xfrm>
                        <a:prstGeom prst="ellipse">
                          <a:avLst/>
                        </a:prstGeom>
                        <a:solidFill>
                          <a:srgbClr val="CCCCFF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41C22A" w14:textId="32BB56F3" w:rsidR="006C1CA3" w:rsidRPr="00CA6205" w:rsidRDefault="006C1CA3" w:rsidP="006C1CA3">
                            <w:pPr>
                              <w:spacing w:line="257" w:lineRule="auto"/>
                              <w:ind w:left="-170"/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.AS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E016C7A" id="Ellipsi 1" o:spid="_x0000_s1026" style="position:absolute;margin-left:141.15pt;margin-top:408.55pt;width:55.35pt;height:32.0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" fillcolor="#ccf" strokecolor="black [3200]" strokeweight="1pt">
                <v:stroke joinstyle="miter"/>
                <v:textbox>
                  <w:txbxContent>
                    <w:p w14:paraId="5041C22A" w14:textId="32BB56F3" w:rsidR="006C1CA3" w:rsidRPr="00CA6205" w:rsidRDefault="006C1CA3" w:rsidP="006C1CA3">
                      <w:pPr>
                        <w:spacing w:line="257" w:lineRule="auto"/>
                        <w:ind w:left="-170"/>
                        <w:jc w:val="both"/>
                      </w:pPr>
                      <w:r>
                        <w:rPr>
                          <w:rFonts w:ascii="Times New Roman" w:hAnsi="Times New Roman" w:cs="Times New Roman"/>
                        </w:rPr>
                        <w:t>5.ASC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>
        <w:rPr>
          <w:rFonts w:ascii="Times New Roman" w:hAnsi="Times New Roman"/>
          <w:b/>
          <w:b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7D9C859" wp14:editId="450D1DB9">
                <wp:simplePos x="0" y="0"/>
                <wp:positionH relativeFrom="margin">
                  <wp:posOffset>1794510</wp:posOffset>
                </wp:positionH>
                <wp:positionV relativeFrom="paragraph">
                  <wp:posOffset>4504689</wp:posOffset>
                </wp:positionV>
                <wp:extent cx="697230" cy="413385"/>
                <wp:effectExtent l="0" t="0" r="26670" b="24765"/>
                <wp:wrapNone/>
                <wp:docPr id="834340641" name="Ellips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30" cy="413385"/>
                        </a:xfrm>
                        <a:prstGeom prst="ellipse">
                          <a:avLst/>
                        </a:prstGeom>
                        <a:solidFill>
                          <a:srgbClr val="CCCCFF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2BC6E6" w14:textId="60422B57" w:rsidR="006C1CA3" w:rsidRPr="00CA6205" w:rsidRDefault="006C1CA3" w:rsidP="006C1CA3">
                            <w:pPr>
                              <w:spacing w:after="0" w:line="257" w:lineRule="auto"/>
                              <w:ind w:left="-113"/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.PS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7D9C859" id="_x0000_s1027" style="position:absolute;margin-left:141.3pt;margin-top:354.7pt;width:54.9pt;height:32.5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" fillcolor="#ccf" strokecolor="black [3200]" strokeweight="1pt">
                <v:stroke joinstyle="miter"/>
                <v:textbox>
                  <w:txbxContent>
                    <w:p w14:paraId="152BC6E6" w14:textId="60422B57" w:rsidR="006C1CA3" w:rsidRPr="00CA6205" w:rsidRDefault="006C1CA3" w:rsidP="006C1CA3">
                      <w:pPr>
                        <w:spacing w:after="0" w:line="257" w:lineRule="auto"/>
                        <w:ind w:left="-113"/>
                        <w:jc w:val="both"/>
                      </w:pPr>
                      <w:r>
                        <w:rPr>
                          <w:rFonts w:ascii="Times New Roman" w:hAnsi="Times New Roman" w:cs="Times New Roman"/>
                        </w:rPr>
                        <w:t>4.PSC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6C1CA3">
        <w:rPr>
          <w:rFonts w:ascii="Times New Roman" w:hAnsi="Times New Roman"/>
          <w:b/>
          <w:b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F7FA76E" wp14:editId="37740763">
                <wp:simplePos x="0" y="0"/>
                <wp:positionH relativeFrom="margin">
                  <wp:posOffset>1800751</wp:posOffset>
                </wp:positionH>
                <wp:positionV relativeFrom="paragraph">
                  <wp:posOffset>3418641</wp:posOffset>
                </wp:positionV>
                <wp:extent cx="712447" cy="381467"/>
                <wp:effectExtent l="0" t="0" r="12065" b="19050"/>
                <wp:wrapNone/>
                <wp:docPr id="681619058" name="Ellips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2447" cy="381467"/>
                        </a:xfrm>
                        <a:prstGeom prst="ellipse">
                          <a:avLst/>
                        </a:prstGeom>
                        <a:solidFill>
                          <a:srgbClr val="CCCCFF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E95EBC" w14:textId="3298E3B2" w:rsidR="006C1CA3" w:rsidRPr="00CA6205" w:rsidRDefault="006C1CA3" w:rsidP="006C1CA3">
                            <w:r>
                              <w:rPr>
                                <w:rFonts w:ascii="Times New Roman" w:hAnsi="Times New Roman" w:cs="Times New Roman"/>
                              </w:rPr>
                              <w:t>3.S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F7FA76E" id="_x0000_s1028" style="position:absolute;margin-left:141.8pt;margin-top:269.2pt;width:56.1pt;height:30.0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" fillcolor="#ccf" strokecolor="black [3200]" strokeweight="1pt">
                <v:stroke joinstyle="miter"/>
                <v:textbox>
                  <w:txbxContent>
                    <w:p w14:paraId="1BE95EBC" w14:textId="3298E3B2" w:rsidR="006C1CA3" w:rsidRPr="00CA6205" w:rsidRDefault="006C1CA3" w:rsidP="006C1CA3">
                      <w:r>
                        <w:rPr>
                          <w:rFonts w:ascii="Times New Roman" w:hAnsi="Times New Roman" w:cs="Times New Roman"/>
                        </w:rPr>
                        <w:t>3.SN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6C1CA3">
        <w:rPr>
          <w:rFonts w:ascii="Times New Roman" w:hAnsi="Times New Roman"/>
          <w:b/>
          <w:b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269B2EB" wp14:editId="10D40377">
                <wp:simplePos x="0" y="0"/>
                <wp:positionH relativeFrom="margin">
                  <wp:posOffset>1767307</wp:posOffset>
                </wp:positionH>
                <wp:positionV relativeFrom="paragraph">
                  <wp:posOffset>2045864</wp:posOffset>
                </wp:positionV>
                <wp:extent cx="712447" cy="381467"/>
                <wp:effectExtent l="0" t="0" r="12065" b="19050"/>
                <wp:wrapNone/>
                <wp:docPr id="84506970" name="Ellips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2447" cy="381467"/>
                        </a:xfrm>
                        <a:prstGeom prst="ellipse">
                          <a:avLst/>
                        </a:prstGeom>
                        <a:solidFill>
                          <a:srgbClr val="CCCCFF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35C22E" w14:textId="4C34981B" w:rsidR="006C1CA3" w:rsidRPr="00CA6205" w:rsidRDefault="006C1CA3" w:rsidP="006C1CA3"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Pr="00CA6205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x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269B2EB" id="_x0000_s1029" style="position:absolute;margin-left:139.15pt;margin-top:161.1pt;width:56.1pt;height:30.0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" fillcolor="#ccf" strokecolor="black [3200]" strokeweight="1pt">
                <v:stroke joinstyle="miter"/>
                <v:textbox>
                  <w:txbxContent>
                    <w:p w14:paraId="7835C22E" w14:textId="4C34981B" w:rsidR="006C1CA3" w:rsidRPr="00CA6205" w:rsidRDefault="006C1CA3" w:rsidP="006C1CA3"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Pr="00CA6205">
                        <w:rPr>
                          <w:rFonts w:ascii="Times New Roman" w:hAnsi="Times New Roman" w:cs="Times New Roman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</w:rPr>
                        <w:t>Ext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6C1CA3">
        <w:rPr>
          <w:rFonts w:ascii="Times New Roman" w:hAnsi="Times New Roman"/>
          <w:b/>
          <w:b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0F445B0" wp14:editId="6CB40882">
                <wp:simplePos x="0" y="0"/>
                <wp:positionH relativeFrom="column">
                  <wp:posOffset>1787498</wp:posOffset>
                </wp:positionH>
                <wp:positionV relativeFrom="paragraph">
                  <wp:posOffset>962850</wp:posOffset>
                </wp:positionV>
                <wp:extent cx="690007" cy="381467"/>
                <wp:effectExtent l="0" t="0" r="15240" b="19050"/>
                <wp:wrapNone/>
                <wp:docPr id="1689935976" name="Ellips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007" cy="381467"/>
                        </a:xfrm>
                        <a:prstGeom prst="ellipse">
                          <a:avLst/>
                        </a:prstGeom>
                        <a:solidFill>
                          <a:srgbClr val="CCCCFF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D528D7" w14:textId="6F8EA063" w:rsidR="006C1CA3" w:rsidRPr="00CA6205" w:rsidRDefault="006C1CA3" w:rsidP="006C1CA3"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Pr="00CA6205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p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0F445B0" id="_x0000_s1030" style="position:absolute;margin-left:140.75pt;margin-top:75.8pt;width:54.35pt;height:30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" fillcolor="#ccf" strokecolor="black [3200]" strokeweight="1pt">
                <v:stroke joinstyle="miter"/>
                <v:textbox>
                  <w:txbxContent>
                    <w:p w14:paraId="34D528D7" w14:textId="6F8EA063" w:rsidR="006C1CA3" w:rsidRPr="00CA6205" w:rsidRDefault="006C1CA3" w:rsidP="006C1CA3"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Pr="00CA6205">
                        <w:rPr>
                          <w:rFonts w:ascii="Times New Roman" w:hAnsi="Times New Roman" w:cs="Times New Roman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</w:rPr>
                        <w:t>Spi</w:t>
                      </w:r>
                    </w:p>
                  </w:txbxContent>
                </v:textbox>
              </v:oval>
            </w:pict>
          </mc:Fallback>
        </mc:AlternateContent>
      </w:r>
      <w:r w:rsidR="00EF15B0">
        <w:rPr>
          <w:noProof/>
        </w:rPr>
        <w:drawing>
          <wp:inline distT="0" distB="0" distL="0" distR="0" wp14:anchorId="1A1809EA" wp14:editId="169A37D9">
            <wp:extent cx="5153025" cy="6667500"/>
            <wp:effectExtent l="0" t="0" r="9525" b="0"/>
            <wp:docPr id="1998733851" name="Kuva 2" descr="Kuva, joka sisältää kohteen diagramm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uva, joka sisältää kohteen diagrammi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666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357D8" w14:textId="77777777" w:rsidR="00EF15B0" w:rsidRDefault="00EF15B0" w:rsidP="00EF15B0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00DDABC0" w14:textId="77777777" w:rsidR="00EF15B0" w:rsidRDefault="00EF15B0" w:rsidP="00EF15B0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531293A8" w14:textId="77777777" w:rsidR="00EF15B0" w:rsidRDefault="00EF15B0" w:rsidP="00EF15B0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0AB779A2" w14:textId="77777777" w:rsidR="00EF15B0" w:rsidRDefault="00EF15B0" w:rsidP="00EF15B0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3BC1E7E9" w14:textId="77777777" w:rsidR="00EF15B0" w:rsidRDefault="00EF15B0" w:rsidP="00EF15B0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18EAA7FE" w14:textId="77777777" w:rsidR="00EF15B0" w:rsidRDefault="00EF15B0" w:rsidP="00EF15B0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7D3B86A6" w14:textId="77777777" w:rsidR="00EF15B0" w:rsidRDefault="00EF15B0" w:rsidP="00EF15B0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6FA9842A" w14:textId="77777777" w:rsidR="00EF15B0" w:rsidRDefault="00EF15B0" w:rsidP="00EF15B0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554034D2" w14:textId="77777777" w:rsidR="00EF15B0" w:rsidRDefault="00EF15B0" w:rsidP="00EF15B0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1B3735FB" w14:textId="77777777" w:rsidR="00EF15B0" w:rsidRDefault="00EF15B0" w:rsidP="00EF15B0">
      <w:pPr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</w:p>
    <w:p w14:paraId="301EA1EC" w14:textId="77777777" w:rsidR="00EF15B0" w:rsidRDefault="00EF15B0" w:rsidP="00EF15B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Figure 2</w:t>
      </w:r>
      <w:r>
        <w:rPr>
          <w:rFonts w:ascii="Times New Roman" w:hAnsi="Times New Roman"/>
          <w:sz w:val="24"/>
          <w:szCs w:val="24"/>
          <w:lang w:val="en-US"/>
        </w:rPr>
        <w:t>. Confirmatory Factor Analysis (AEOLI).</w:t>
      </w:r>
    </w:p>
    <w:p w14:paraId="22369601" w14:textId="2CA49BBB" w:rsidR="00EF15B0" w:rsidRDefault="00EF15B0" w:rsidP="00EF15B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           The standardized estimates of the seven-factor model. </w:t>
      </w:r>
    </w:p>
    <w:p w14:paraId="281B4DAE" w14:textId="70AEEF4E" w:rsidR="00EF15B0" w:rsidRDefault="00EF15B0" w:rsidP="00EF15B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32571D7" w14:textId="10A8C606" w:rsidR="00EF15B0" w:rsidRDefault="00EF15B0" w:rsidP="00EF15B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3AB22F8" w14:textId="71055844" w:rsidR="00682E03" w:rsidRPr="00EF15B0" w:rsidRDefault="00744DCE" w:rsidP="00EF15B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966E328" wp14:editId="2C7FFE05">
                <wp:simplePos x="0" y="0"/>
                <wp:positionH relativeFrom="margin">
                  <wp:posOffset>2241474</wp:posOffset>
                </wp:positionH>
                <wp:positionV relativeFrom="paragraph">
                  <wp:posOffset>6010910</wp:posOffset>
                </wp:positionV>
                <wp:extent cx="770739" cy="496570"/>
                <wp:effectExtent l="0" t="0" r="10795" b="17780"/>
                <wp:wrapNone/>
                <wp:docPr id="84760368" name="Ellips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0739" cy="496570"/>
                        </a:xfrm>
                        <a:prstGeom prst="ellipse">
                          <a:avLst/>
                        </a:prstGeom>
                        <a:solidFill>
                          <a:srgbClr val="CCCCFF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A2236F" w14:textId="654CF76E" w:rsidR="00D23212" w:rsidRPr="00CA6205" w:rsidRDefault="00D23212" w:rsidP="00D23212">
                            <w:pPr>
                              <w:spacing w:line="257" w:lineRule="auto"/>
                              <w:ind w:left="-170"/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7.Kn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966E328" id="_x0000_s1031" style="position:absolute;margin-left:176.5pt;margin-top:473.3pt;width:60.7pt;height:39.1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" fillcolor="#ccf" strokecolor="black [3200]" strokeweight="1pt">
                <v:stroke joinstyle="miter"/>
                <v:textbox>
                  <w:txbxContent>
                    <w:p w14:paraId="54A2236F" w14:textId="654CF76E" w:rsidR="00D23212" w:rsidRPr="00CA6205" w:rsidRDefault="00D23212" w:rsidP="00D23212">
                      <w:pPr>
                        <w:spacing w:line="257" w:lineRule="auto"/>
                        <w:ind w:left="-170"/>
                        <w:jc w:val="both"/>
                      </w:pPr>
                      <w:r>
                        <w:rPr>
                          <w:rFonts w:ascii="Times New Roman" w:hAnsi="Times New Roman" w:cs="Times New Roman"/>
                        </w:rPr>
                        <w:t>7.Know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8B0094">
        <w:rPr>
          <w:rFonts w:ascii="Times New Roman" w:hAnsi="Times New Roman"/>
          <w:b/>
          <w:b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C2842B" wp14:editId="15A65671">
                <wp:simplePos x="0" y="0"/>
                <wp:positionH relativeFrom="column">
                  <wp:posOffset>2245103</wp:posOffset>
                </wp:positionH>
                <wp:positionV relativeFrom="paragraph">
                  <wp:posOffset>4237608</wp:posOffset>
                </wp:positionV>
                <wp:extent cx="787547" cy="496570"/>
                <wp:effectExtent l="0" t="0" r="12700" b="17780"/>
                <wp:wrapNone/>
                <wp:docPr id="447840459" name="Ellips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7547" cy="496570"/>
                        </a:xfrm>
                        <a:prstGeom prst="ellipse">
                          <a:avLst/>
                        </a:prstGeom>
                        <a:solidFill>
                          <a:srgbClr val="CCCCFF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D17802" w14:textId="71BB4036" w:rsidR="00D23212" w:rsidRPr="00CA6205" w:rsidRDefault="00D23212" w:rsidP="008B0094">
                            <w:pPr>
                              <w:spacing w:line="257" w:lineRule="auto"/>
                              <w:ind w:left="-113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.M</w:t>
                            </w:r>
                            <w:r w:rsidR="00501B72">
                              <w:rPr>
                                <w:rFonts w:ascii="Times New Roman" w:hAnsi="Times New Roman" w:cs="Times New Roman"/>
                              </w:rPr>
                              <w:t>I</w:t>
                            </w:r>
                            <w:r w:rsidR="008B0094"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5C2842B" id="_x0000_s1032" style="position:absolute;margin-left:176.8pt;margin-top:333.65pt;width:62pt;height:39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" fillcolor="#ccf" strokecolor="black [3200]" strokeweight="1pt">
                <v:stroke joinstyle="miter"/>
                <v:textbox>
                  <w:txbxContent>
                    <w:p w14:paraId="3ED17802" w14:textId="71BB4036" w:rsidR="00D23212" w:rsidRPr="00CA6205" w:rsidRDefault="00D23212" w:rsidP="008B0094">
                      <w:pPr>
                        <w:spacing w:line="257" w:lineRule="auto"/>
                        <w:ind w:left="-113"/>
                      </w:pPr>
                      <w:r>
                        <w:rPr>
                          <w:rFonts w:ascii="Times New Roman" w:hAnsi="Times New Roman" w:cs="Times New Roman"/>
                        </w:rPr>
                        <w:t>5.M</w:t>
                      </w:r>
                      <w:r w:rsidR="00501B72">
                        <w:rPr>
                          <w:rFonts w:ascii="Times New Roman" w:hAnsi="Times New Roman" w:cs="Times New Roman"/>
                        </w:rPr>
                        <w:t>I</w:t>
                      </w:r>
                      <w:r w:rsidR="008B0094">
                        <w:rPr>
                          <w:rFonts w:ascii="Times New Roman" w:hAnsi="Times New Roman" w:cs="Times New Roman"/>
                        </w:rPr>
                        <w:t>D</w:t>
                      </w:r>
                    </w:p>
                  </w:txbxContent>
                </v:textbox>
              </v:oval>
            </w:pict>
          </mc:Fallback>
        </mc:AlternateContent>
      </w:r>
      <w:r w:rsidR="00D23212">
        <w:rPr>
          <w:rFonts w:ascii="Times New Roman" w:hAnsi="Times New Roman"/>
          <w:b/>
          <w:b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D018826" wp14:editId="4046A86D">
                <wp:simplePos x="0" y="0"/>
                <wp:positionH relativeFrom="column">
                  <wp:posOffset>2233504</wp:posOffset>
                </wp:positionH>
                <wp:positionV relativeFrom="paragraph">
                  <wp:posOffset>4934030</wp:posOffset>
                </wp:positionV>
                <wp:extent cx="791210" cy="496842"/>
                <wp:effectExtent l="0" t="0" r="27940" b="17780"/>
                <wp:wrapNone/>
                <wp:docPr id="340796688" name="Ellips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1210" cy="496842"/>
                        </a:xfrm>
                        <a:prstGeom prst="ellipse">
                          <a:avLst/>
                        </a:prstGeom>
                        <a:solidFill>
                          <a:srgbClr val="CCCCFF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9CECA2" w14:textId="7577401E" w:rsidR="00D23212" w:rsidRPr="00CA6205" w:rsidRDefault="00D23212" w:rsidP="00D23212">
                            <w:r>
                              <w:rPr>
                                <w:rFonts w:ascii="Times New Roman" w:hAnsi="Times New Roman" w:cs="Times New Roman"/>
                              </w:rPr>
                              <w:t>6.Suf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D018826" id="_x0000_s1033" style="position:absolute;margin-left:175.85pt;margin-top:388.5pt;width:62.3pt;height:39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" fillcolor="#ccf" strokecolor="black [3200]" strokeweight="1pt">
                <v:stroke joinstyle="miter"/>
                <v:textbox>
                  <w:txbxContent>
                    <w:p w14:paraId="7D9CECA2" w14:textId="7577401E" w:rsidR="00D23212" w:rsidRPr="00CA6205" w:rsidRDefault="00D23212" w:rsidP="00D23212">
                      <w:r>
                        <w:rPr>
                          <w:rFonts w:ascii="Times New Roman" w:hAnsi="Times New Roman" w:cs="Times New Roman"/>
                        </w:rPr>
                        <w:t>6.Suff</w:t>
                      </w:r>
                    </w:p>
                  </w:txbxContent>
                </v:textbox>
              </v:oval>
            </w:pict>
          </mc:Fallback>
        </mc:AlternateContent>
      </w:r>
      <w:r w:rsidR="00D23212">
        <w:rPr>
          <w:rFonts w:ascii="Times New Roman" w:hAnsi="Times New Roman"/>
          <w:b/>
          <w:b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CF94C4B" wp14:editId="6A2CA8F6">
                <wp:simplePos x="0" y="0"/>
                <wp:positionH relativeFrom="column">
                  <wp:posOffset>2235152</wp:posOffset>
                </wp:positionH>
                <wp:positionV relativeFrom="paragraph">
                  <wp:posOffset>3370911</wp:posOffset>
                </wp:positionV>
                <wp:extent cx="791210" cy="496842"/>
                <wp:effectExtent l="0" t="0" r="27940" b="17780"/>
                <wp:wrapNone/>
                <wp:docPr id="553744677" name="Ellips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1210" cy="496842"/>
                        </a:xfrm>
                        <a:prstGeom prst="ellipse">
                          <a:avLst/>
                        </a:prstGeom>
                        <a:solidFill>
                          <a:srgbClr val="CCCCFF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233F72" w14:textId="7738E749" w:rsidR="00D23212" w:rsidRPr="00CA6205" w:rsidRDefault="00D23212" w:rsidP="00D23212">
                            <w:r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 w:rsidRPr="00CA6205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d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CF94C4B" id="_x0000_s1034" style="position:absolute;margin-left:176pt;margin-top:265.45pt;width:62.3pt;height:39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" fillcolor="#ccf" strokecolor="black [3200]" strokeweight="1pt">
                <v:stroke joinstyle="miter"/>
                <v:textbox>
                  <w:txbxContent>
                    <w:p w14:paraId="46233F72" w14:textId="7738E749" w:rsidR="00D23212" w:rsidRPr="00CA6205" w:rsidRDefault="00D23212" w:rsidP="00D23212">
                      <w:r>
                        <w:rPr>
                          <w:rFonts w:ascii="Times New Roman" w:hAnsi="Times New Roman" w:cs="Times New Roman"/>
                        </w:rPr>
                        <w:t>4</w:t>
                      </w:r>
                      <w:r w:rsidRPr="00CA6205">
                        <w:rPr>
                          <w:rFonts w:ascii="Times New Roman" w:hAnsi="Times New Roman" w:cs="Times New Roman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</w:rPr>
                        <w:t>Edu</w:t>
                      </w:r>
                    </w:p>
                  </w:txbxContent>
                </v:textbox>
              </v:oval>
            </w:pict>
          </mc:Fallback>
        </mc:AlternateContent>
      </w:r>
      <w:r w:rsidR="00D23212">
        <w:rPr>
          <w:rFonts w:ascii="Times New Roman" w:hAnsi="Times New Roman"/>
          <w:b/>
          <w:b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0C8CCC" wp14:editId="45F53CC1">
                <wp:simplePos x="0" y="0"/>
                <wp:positionH relativeFrom="column">
                  <wp:posOffset>2219931</wp:posOffset>
                </wp:positionH>
                <wp:positionV relativeFrom="paragraph">
                  <wp:posOffset>2080198</wp:posOffset>
                </wp:positionV>
                <wp:extent cx="791210" cy="496842"/>
                <wp:effectExtent l="0" t="0" r="27940" b="17780"/>
                <wp:wrapNone/>
                <wp:docPr id="146217102" name="Ellips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1210" cy="496842"/>
                        </a:xfrm>
                        <a:prstGeom prst="ellipse">
                          <a:avLst/>
                        </a:prstGeom>
                        <a:solidFill>
                          <a:srgbClr val="CCCCFF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05D8D8" w14:textId="4FCA5A1D" w:rsidR="00D23212" w:rsidRPr="00CA6205" w:rsidRDefault="00D23212" w:rsidP="00D23212">
                            <w:r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CA6205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C0C8CCC" id="_x0000_s1035" style="position:absolute;margin-left:174.8pt;margin-top:163.8pt;width:62.3pt;height:39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" fillcolor="#ccf" strokecolor="black [3200]" strokeweight="1pt">
                <v:stroke joinstyle="miter"/>
                <v:textbox>
                  <w:txbxContent>
                    <w:p w14:paraId="3605D8D8" w14:textId="4FCA5A1D" w:rsidR="00D23212" w:rsidRPr="00CA6205" w:rsidRDefault="00D23212" w:rsidP="00D23212"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CA6205">
                        <w:rPr>
                          <w:rFonts w:ascii="Times New Roman" w:hAnsi="Times New Roman" w:cs="Times New Roman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</w:rPr>
                        <w:t>Eol</w:t>
                      </w:r>
                    </w:p>
                  </w:txbxContent>
                </v:textbox>
              </v:oval>
            </w:pict>
          </mc:Fallback>
        </mc:AlternateContent>
      </w:r>
      <w:r w:rsidR="00D23212">
        <w:rPr>
          <w:rFonts w:ascii="Times New Roman" w:hAnsi="Times New Roman"/>
          <w:b/>
          <w:b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779510" wp14:editId="50EB5F71">
                <wp:simplePos x="0" y="0"/>
                <wp:positionH relativeFrom="column">
                  <wp:posOffset>2197511</wp:posOffset>
                </wp:positionH>
                <wp:positionV relativeFrom="paragraph">
                  <wp:posOffset>1065754</wp:posOffset>
                </wp:positionV>
                <wp:extent cx="791210" cy="496842"/>
                <wp:effectExtent l="0" t="0" r="27940" b="17780"/>
                <wp:wrapNone/>
                <wp:docPr id="1419902726" name="Ellips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1210" cy="496842"/>
                        </a:xfrm>
                        <a:prstGeom prst="ellipse">
                          <a:avLst/>
                        </a:prstGeom>
                        <a:solidFill>
                          <a:srgbClr val="CCCCFF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7F73C4" w14:textId="4FC20F2C" w:rsidR="00D23212" w:rsidRPr="00CA6205" w:rsidRDefault="00D23212" w:rsidP="00D23212"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Pr="00CA6205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D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7779510" id="_x0000_s1036" style="position:absolute;margin-left:173.05pt;margin-top:83.9pt;width:62.3pt;height:39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" fillcolor="#ccf" strokecolor="black [3200]" strokeweight="1pt">
                <v:stroke joinstyle="miter"/>
                <v:textbox>
                  <w:txbxContent>
                    <w:p w14:paraId="5A7F73C4" w14:textId="4FC20F2C" w:rsidR="00D23212" w:rsidRPr="00CA6205" w:rsidRDefault="00D23212" w:rsidP="00D23212"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Pr="00CA6205">
                        <w:rPr>
                          <w:rFonts w:ascii="Times New Roman" w:hAnsi="Times New Roman" w:cs="Times New Roman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</w:rPr>
                        <w:t>Dis</w:t>
                      </w:r>
                    </w:p>
                  </w:txbxContent>
                </v:textbox>
              </v:oval>
            </w:pict>
          </mc:Fallback>
        </mc:AlternateContent>
      </w:r>
      <w:r w:rsidR="00D23212">
        <w:rPr>
          <w:rFonts w:ascii="Times New Roman" w:hAnsi="Times New Roman"/>
          <w:b/>
          <w:b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333982" wp14:editId="227239E8">
                <wp:simplePos x="0" y="0"/>
                <wp:positionH relativeFrom="column">
                  <wp:posOffset>2197511</wp:posOffset>
                </wp:positionH>
                <wp:positionV relativeFrom="paragraph">
                  <wp:posOffset>310104</wp:posOffset>
                </wp:positionV>
                <wp:extent cx="791210" cy="486271"/>
                <wp:effectExtent l="0" t="0" r="27940" b="28575"/>
                <wp:wrapNone/>
                <wp:docPr id="166467470" name="Ellipsi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1210" cy="486271"/>
                        </a:xfrm>
                        <a:prstGeom prst="ellipse">
                          <a:avLst/>
                        </a:prstGeom>
                        <a:solidFill>
                          <a:srgbClr val="CCCCFF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0E8151" w14:textId="25DE4165" w:rsidR="00D23212" w:rsidRPr="00CA6205" w:rsidRDefault="00D23212" w:rsidP="00D23212"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Pr="00CA6205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n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2333982" id="_x0000_s1037" style="position:absolute;margin-left:173.05pt;margin-top:24.4pt;width:62.3pt;height:38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" fillcolor="#ccf" strokecolor="black [3200]" strokeweight="1pt">
                <v:stroke joinstyle="miter"/>
                <v:textbox>
                  <w:txbxContent>
                    <w:p w14:paraId="730E8151" w14:textId="25DE4165" w:rsidR="00D23212" w:rsidRPr="00CA6205" w:rsidRDefault="00D23212" w:rsidP="00D23212"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Pr="00CA6205">
                        <w:rPr>
                          <w:rFonts w:ascii="Times New Roman" w:hAnsi="Times New Roman" w:cs="Times New Roman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</w:rPr>
                        <w:t>Anx</w:t>
                      </w:r>
                    </w:p>
                  </w:txbxContent>
                </v:textbox>
              </v:oval>
            </w:pict>
          </mc:Fallback>
        </mc:AlternateContent>
      </w:r>
      <w:r w:rsidR="00EF15B0">
        <w:rPr>
          <w:noProof/>
        </w:rPr>
        <w:drawing>
          <wp:inline distT="0" distB="0" distL="0" distR="0" wp14:anchorId="27411C98" wp14:editId="4E6513EC">
            <wp:extent cx="5491481" cy="7105650"/>
            <wp:effectExtent l="0" t="0" r="0" b="0"/>
            <wp:docPr id="1401518778" name="Kuva 1" descr="Kuva, joka sisältää kohteen luonnos, piirros, diagrammi, Piirrokset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uva 1" descr="Kuva, joka sisältää kohteen luonnos, piirros, diagrammi, Piirrokset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222" cy="711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2E03" w:rsidRPr="00EF15B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E03"/>
    <w:rsid w:val="00501B72"/>
    <w:rsid w:val="00682E03"/>
    <w:rsid w:val="006C1CA3"/>
    <w:rsid w:val="00744DCE"/>
    <w:rsid w:val="008B0094"/>
    <w:rsid w:val="00CA6205"/>
    <w:rsid w:val="00D23212"/>
    <w:rsid w:val="00EF1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F4941"/>
  <w15:chartTrackingRefBased/>
  <w15:docId w15:val="{598AA610-FCD7-426E-9D57-B75D2434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F15B0"/>
    <w:pPr>
      <w:spacing w:line="256" w:lineRule="auto"/>
    </w:pPr>
    <w:rPr>
      <w:kern w:val="0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1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9</Words>
  <Characters>242</Characters>
  <Application>Microsoft Office Word</Application>
  <DocSecurity>0</DocSecurity>
  <Lines>2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 Goyarrola</dc:creator>
  <cp:keywords/>
  <dc:description/>
  <cp:lastModifiedBy>Raimo Goyarrola</cp:lastModifiedBy>
  <cp:revision>8</cp:revision>
  <dcterms:created xsi:type="dcterms:W3CDTF">2023-10-22T07:34:00Z</dcterms:created>
  <dcterms:modified xsi:type="dcterms:W3CDTF">2024-03-02T11:44:00Z</dcterms:modified>
</cp:coreProperties>
</file>